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47B5" w14:textId="6FCFB921" w:rsidR="00F10D0A" w:rsidRDefault="00F10D0A"/>
    <w:p w14:paraId="0EFE0EFE" w14:textId="4391DE3F" w:rsidR="002B028A" w:rsidRDefault="002B028A"/>
    <w:p w14:paraId="4E07E4A9" w14:textId="1FDC1611" w:rsidR="002B028A" w:rsidRDefault="002B028A"/>
    <w:p w14:paraId="59474884" w14:textId="1EB5CE97" w:rsidR="002B028A" w:rsidRDefault="002B028A"/>
    <w:p w14:paraId="3FC33A24" w14:textId="3F9A5543" w:rsidR="002B028A" w:rsidRDefault="002B028A"/>
    <w:tbl>
      <w:tblPr>
        <w:tblpPr w:leftFromText="180" w:rightFromText="180" w:horzAnchor="margin" w:tblpXSpec="center" w:tblpY="640"/>
        <w:tblW w:w="7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4247"/>
        <w:gridCol w:w="1844"/>
      </w:tblGrid>
      <w:tr w:rsidR="002B028A" w:rsidRPr="0071011E" w14:paraId="186393F4" w14:textId="3B152239" w:rsidTr="008C219E">
        <w:trPr>
          <w:trHeight w:val="472"/>
        </w:trPr>
        <w:tc>
          <w:tcPr>
            <w:tcW w:w="1133" w:type="dxa"/>
          </w:tcPr>
          <w:p w14:paraId="281E5B06" w14:textId="309335D1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b/>
                <w:bCs/>
                <w:snapToGrid w:val="0"/>
                <w:color w:val="000000" w:themeColor="text1"/>
              </w:rPr>
            </w:pPr>
            <w:r>
              <w:rPr>
                <w:rFonts w:ascii="Times" w:hAnsi="Times"/>
                <w:b/>
                <w:bCs/>
                <w:snapToGrid w:val="0"/>
                <w:color w:val="000000" w:themeColor="text1"/>
              </w:rPr>
              <w:t>Index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2604920C" w14:textId="66F03496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b/>
                <w:bCs/>
                <w:snapToGrid w:val="0"/>
                <w:color w:val="000000" w:themeColor="text1"/>
              </w:rPr>
            </w:pPr>
            <w:r w:rsidRPr="0071011E">
              <w:rPr>
                <w:rFonts w:ascii="Times" w:hAnsi="Times"/>
                <w:b/>
                <w:bCs/>
                <w:snapToGrid w:val="0"/>
                <w:color w:val="000000" w:themeColor="text1"/>
              </w:rPr>
              <w:t>S-box</w:t>
            </w:r>
          </w:p>
        </w:tc>
        <w:tc>
          <w:tcPr>
            <w:tcW w:w="1844" w:type="dxa"/>
            <w:vAlign w:val="center"/>
          </w:tcPr>
          <w:p w14:paraId="3159903D" w14:textId="10138A1A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b/>
                <w:bCs/>
                <w:snapToGrid w:val="0"/>
                <w:color w:val="000000" w:themeColor="text1"/>
              </w:rPr>
            </w:pPr>
            <w:r w:rsidRPr="0071011E">
              <w:rPr>
                <w:rFonts w:ascii="Times" w:hAnsi="Times"/>
                <w:b/>
                <w:bCs/>
                <w:snapToGrid w:val="0"/>
                <w:color w:val="000000" w:themeColor="text1"/>
              </w:rPr>
              <w:t>DP</w:t>
            </w:r>
            <w:r w:rsidRPr="0071011E">
              <w:rPr>
                <w:rFonts w:ascii="Times" w:hAnsi="Times"/>
                <w:b/>
                <w:bCs/>
                <w:snapToGrid w:val="0"/>
                <w:color w:val="000000" w:themeColor="text1"/>
                <w:vertAlign w:val="subscript"/>
              </w:rPr>
              <w:t xml:space="preserve"> max</w:t>
            </w:r>
          </w:p>
        </w:tc>
      </w:tr>
      <w:tr w:rsidR="002B028A" w:rsidRPr="0071011E" w14:paraId="4A9E8339" w14:textId="56B2DE50" w:rsidTr="002B028A">
        <w:tc>
          <w:tcPr>
            <w:tcW w:w="1133" w:type="dxa"/>
          </w:tcPr>
          <w:p w14:paraId="33B002F0" w14:textId="1A845C0F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46E6827" w14:textId="1BDACB25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Proposed initial S-box</w:t>
            </w:r>
          </w:p>
        </w:tc>
        <w:tc>
          <w:tcPr>
            <w:tcW w:w="1844" w:type="dxa"/>
            <w:vAlign w:val="center"/>
          </w:tcPr>
          <w:p w14:paraId="397032EE" w14:textId="6371EFFD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90</w:t>
            </w:r>
          </w:p>
        </w:tc>
      </w:tr>
      <w:tr w:rsidR="002B028A" w:rsidRPr="0071011E" w14:paraId="79AE72BC" w14:textId="6DC33F45" w:rsidTr="002B028A">
        <w:tc>
          <w:tcPr>
            <w:tcW w:w="1133" w:type="dxa"/>
          </w:tcPr>
          <w:p w14:paraId="3F3C200F" w14:textId="62CC69B6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E1D00A4" w14:textId="026D8962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Proposed improved S-box </w:t>
            </w:r>
          </w:p>
        </w:tc>
        <w:tc>
          <w:tcPr>
            <w:tcW w:w="1844" w:type="dxa"/>
            <w:vAlign w:val="center"/>
          </w:tcPr>
          <w:p w14:paraId="69158B61" w14:textId="0E647B99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12</w:t>
            </w:r>
          </w:p>
        </w:tc>
      </w:tr>
      <w:tr w:rsidR="002B028A" w:rsidRPr="0071011E" w14:paraId="75ECD332" w14:textId="16751707" w:rsidTr="002B028A">
        <w:tc>
          <w:tcPr>
            <w:tcW w:w="1133" w:type="dxa"/>
          </w:tcPr>
          <w:p w14:paraId="19249D48" w14:textId="57006925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4748A5D" w14:textId="00A6C6C8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Belazi et. al. (2017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"/>
                <w:id w:val="1280299813"/>
                <w:placeholder>
                  <w:docPart w:val="A324015DD0893A458EF92773D974FBFB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Belazi et al., 2017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255772C1" w14:textId="642D9F04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2B028A" w:rsidRPr="0071011E" w14:paraId="5583D524" w14:textId="09C2B4C3" w:rsidTr="002B028A">
        <w:tc>
          <w:tcPr>
            <w:tcW w:w="1133" w:type="dxa"/>
          </w:tcPr>
          <w:p w14:paraId="5A48167A" w14:textId="45CE9E36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96F14F6" w14:textId="2CB29698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Islam et. al. (2017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"/>
                <w:id w:val="106862015"/>
                <w:placeholder>
                  <w:docPart w:val="9108DF876A63F3419FA141497B3398A6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Islam et al., 2017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1ADEBBC8" w14:textId="453A4068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2B028A" w:rsidRPr="0071011E" w14:paraId="0CBBCA09" w14:textId="3B88C432" w:rsidTr="002B028A">
        <w:tc>
          <w:tcPr>
            <w:tcW w:w="1133" w:type="dxa"/>
          </w:tcPr>
          <w:p w14:paraId="1C15A623" w14:textId="22985B6E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D94B3A0" w14:textId="1A9332EE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Özkaynak et. al. (2017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"/>
                <w:id w:val="1818600929"/>
                <w:placeholder>
                  <w:docPart w:val="2161C2702D05574294AD055A22313914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Özkaynak, 2017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5F1B213A" w14:textId="66C5BB75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2B028A" w:rsidRPr="0071011E" w14:paraId="5D1B5884" w14:textId="56261736" w:rsidTr="002B028A">
        <w:tc>
          <w:tcPr>
            <w:tcW w:w="1133" w:type="dxa"/>
          </w:tcPr>
          <w:p w14:paraId="7D012A3F" w14:textId="49F84E52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B4264A2" w14:textId="05933FBF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Khan et. al. (2018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"/>
                <w:id w:val="464706338"/>
                <w:placeholder>
                  <w:docPart w:val="DD01BF5AA5B17C4AB19EE4E93A0DB22D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Khan et al., 2018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78763850" w14:textId="2E1B30D8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12</w:t>
            </w:r>
          </w:p>
        </w:tc>
      </w:tr>
      <w:tr w:rsidR="002B028A" w:rsidRPr="0071011E" w14:paraId="432D51F5" w14:textId="7E3D736B" w:rsidTr="002B028A">
        <w:tc>
          <w:tcPr>
            <w:tcW w:w="1133" w:type="dxa"/>
          </w:tcPr>
          <w:p w14:paraId="1CCCE36B" w14:textId="55E184F1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D1FAC99" w14:textId="30BEA501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Azam et. al. (2018)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"/>
                <w:id w:val="1513025162"/>
                <w:placeholder>
                  <w:docPart w:val="A0F7447C6AF877439076D5034AAC6C61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Hayat et al., 2018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4A2B42BF" w14:textId="21358B0F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90</w:t>
            </w:r>
          </w:p>
        </w:tc>
      </w:tr>
      <w:tr w:rsidR="002B028A" w:rsidRPr="0071011E" w14:paraId="7A185754" w14:textId="2C835BF3" w:rsidTr="002B028A">
        <w:tc>
          <w:tcPr>
            <w:tcW w:w="1133" w:type="dxa"/>
          </w:tcPr>
          <w:p w14:paraId="780136D1" w14:textId="47B5F3A2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CADFEE4" w14:textId="7B3D415B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Alzaidi et. al. (2018)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"/>
                <w:id w:val="-1558010086"/>
                <w:placeholder>
                  <w:docPart w:val="3183B042F7ABC04C993F5B2BBF47C810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Alzaidi et al., 2018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BC19EC1" w14:textId="62856243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2B028A" w:rsidRPr="0071011E" w14:paraId="7B1853BB" w14:textId="0607FECC" w:rsidTr="002B028A">
        <w:tc>
          <w:tcPr>
            <w:tcW w:w="1133" w:type="dxa"/>
          </w:tcPr>
          <w:p w14:paraId="75993A33" w14:textId="2A505EC7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2DB1DF1" w14:textId="61A0EC61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Wang et. al. (2019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"/>
                <w:id w:val="-1684276458"/>
                <w:placeholder>
                  <w:docPart w:val="64C033E22A49EF4990126A2D187E78EC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Lu et al., 2019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34B84CD7" w14:textId="5D98CCEF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1588A8B5" w14:textId="5F794D8F" w:rsidTr="002B028A">
        <w:tc>
          <w:tcPr>
            <w:tcW w:w="1133" w:type="dxa"/>
          </w:tcPr>
          <w:p w14:paraId="3A7D73FF" w14:textId="7AD76ADB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6F511B13" w14:textId="125AA520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Zahid et. al. (2019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"/>
                <w:id w:val="1035700788"/>
                <w:placeholder>
                  <w:docPart w:val="04701B4017B81A4FB880FE100E692D7D"/>
                </w:placeholder>
              </w:sdtPr>
              <w:sdtContent>
                <w:r w:rsidRPr="009F7A04">
                  <w:rPr>
                    <w:rFonts w:ascii="Times" w:hAnsi="Times"/>
                  </w:rPr>
                  <w:t>(Zahid et al., 2019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524DC0F3" w14:textId="761FCA5C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0797A813" w14:textId="3C356966" w:rsidTr="002B028A">
        <w:tc>
          <w:tcPr>
            <w:tcW w:w="1133" w:type="dxa"/>
          </w:tcPr>
          <w:p w14:paraId="69C8459A" w14:textId="578D105D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1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6BCE486" w14:textId="79D7E064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Faheem et. al. (2020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"/>
                <w:id w:val="1006403590"/>
                <w:placeholder>
                  <w:docPart w:val="4900CFB335F4354685E7C255DBA7D221"/>
                </w:placeholder>
              </w:sdtPr>
              <w:sdtContent>
                <w:r w:rsidRPr="009F7A04">
                  <w:rPr>
                    <w:rFonts w:ascii="Times" w:hAnsi="Times"/>
                  </w:rPr>
                  <w:t>(bin Faheem et al.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133F3489" w14:textId="50F681BE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01BB74E6" w14:textId="001C3F3D" w:rsidTr="002B028A">
        <w:tc>
          <w:tcPr>
            <w:tcW w:w="1133" w:type="dxa"/>
          </w:tcPr>
          <w:p w14:paraId="31C5E8FC" w14:textId="4483100B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2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601787A3" w14:textId="432306BA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Wang et. al.(2020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"/>
                <w:id w:val="1827012955"/>
                <w:placeholder>
                  <w:docPart w:val="5BC30D9D7246FA47ADB390786C6BDB3A"/>
                </w:placeholder>
              </w:sdtPr>
              <w:sdtContent>
                <w:r w:rsidRPr="009F7A04">
                  <w:rPr>
                    <w:rFonts w:ascii="Times" w:hAnsi="Times"/>
                  </w:rPr>
                  <w:t>(Wang et al.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7AC59953" w14:textId="1787B29D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49D4A707" w14:textId="583E1002" w:rsidTr="002B028A">
        <w:tc>
          <w:tcPr>
            <w:tcW w:w="1133" w:type="dxa"/>
          </w:tcPr>
          <w:p w14:paraId="462D7305" w14:textId="1114582C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0F8058A0" w14:textId="1087D61B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Ahmad et. al.(2020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"/>
                <w:id w:val="1814914601"/>
                <w:placeholder>
                  <w:docPart w:val="1C844ABAC39C814CAF23055FBD9CDE8C"/>
                </w:placeholder>
              </w:sdtPr>
              <w:sdtContent>
                <w:r w:rsidRPr="009F7A04">
                  <w:rPr>
                    <w:rFonts w:ascii="Times" w:hAnsi="Times"/>
                  </w:rPr>
                  <w:t>(Ahmad et al.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29823541" w14:textId="362F814B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68</w:t>
            </w:r>
          </w:p>
        </w:tc>
      </w:tr>
      <w:tr w:rsidR="00B35EF1" w:rsidRPr="0071011E" w14:paraId="0E9F9903" w14:textId="37AD7E82" w:rsidTr="002B028A">
        <w:tc>
          <w:tcPr>
            <w:tcW w:w="1133" w:type="dxa"/>
          </w:tcPr>
          <w:p w14:paraId="67D3252B" w14:textId="645C15BA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4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E188B29" w14:textId="58A25CE8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Özkaynak et. al.(2020)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"/>
                <w:id w:val="-838067817"/>
                <w:placeholder>
                  <w:docPart w:val="CC1A12356FCF9B4EAE4BDE2D59B15EAD"/>
                </w:placeholder>
              </w:sdtPr>
              <w:sdtContent>
                <w:r w:rsidRPr="009F7A04">
                  <w:rPr>
                    <w:rFonts w:ascii="Times" w:hAnsi="Times"/>
                  </w:rPr>
                  <w:t>(Özkaynak, 2020)</w:t>
                </w:r>
              </w:sdtContent>
            </w:sdt>
            <w:r w:rsidRPr="0071011E">
              <w:rPr>
                <w:rFonts w:ascii="Times" w:hAnsi="Times"/>
                <w:color w:val="000000" w:themeColor="text1"/>
              </w:rPr>
              <w:t xml:space="preserve">  </w:t>
            </w:r>
          </w:p>
        </w:tc>
        <w:tc>
          <w:tcPr>
            <w:tcW w:w="1844" w:type="dxa"/>
            <w:vAlign w:val="center"/>
          </w:tcPr>
          <w:p w14:paraId="0CC3F23A" w14:textId="15DF35F6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5847818E" w14:textId="0C1C5EF6" w:rsidTr="002B028A">
        <w:tc>
          <w:tcPr>
            <w:tcW w:w="1133" w:type="dxa"/>
          </w:tcPr>
          <w:p w14:paraId="526CB4BE" w14:textId="79F41FBE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5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BBDB7F9" w14:textId="2A45CA40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Chew et. al. 2020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"/>
                <w:id w:val="-936047466"/>
                <w:placeholder>
                  <w:docPart w:val="D35CE1DE69F7FC4FB7D8B0C377F3A9D7"/>
                </w:placeholder>
              </w:sdtPr>
              <w:sdtContent>
                <w:r w:rsidRPr="009F7A04">
                  <w:rPr>
                    <w:rFonts w:ascii="Times" w:hAnsi="Times"/>
                  </w:rPr>
                  <w:t>(Nizam Chew et al.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5BA420A3" w14:textId="4B2BF8B9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56</w:t>
            </w:r>
          </w:p>
        </w:tc>
      </w:tr>
      <w:tr w:rsidR="00B35EF1" w:rsidRPr="0071011E" w14:paraId="619F23B3" w14:textId="316AAF2E" w:rsidTr="002B028A">
        <w:tc>
          <w:tcPr>
            <w:tcW w:w="1133" w:type="dxa"/>
          </w:tcPr>
          <w:p w14:paraId="60E1BF36" w14:textId="39EBBA03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6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4A4203F8" w14:textId="2F5EBF68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Zhu et. al. (2020)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"/>
                <w:id w:val="2123958434"/>
                <w:placeholder>
                  <w:docPart w:val="6D7AE03616A3454CA43E39760018D410"/>
                </w:placeholder>
              </w:sdtPr>
              <w:sdtContent>
                <w:r w:rsidRPr="009F7A04">
                  <w:rPr>
                    <w:rFonts w:ascii="Times" w:hAnsi="Times"/>
                  </w:rPr>
                  <w:t>(Zhu et al.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122046F" w14:textId="3AD2D75E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B35EF1" w:rsidRPr="0071011E" w14:paraId="1C228ABC" w14:textId="663559D3" w:rsidTr="002B028A">
        <w:tc>
          <w:tcPr>
            <w:tcW w:w="1133" w:type="dxa"/>
          </w:tcPr>
          <w:p w14:paraId="4E062D08" w14:textId="30FBFEE7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7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129655E" w14:textId="4F7170EE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Jiang et. al.(2021)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"/>
                <w:id w:val="1868481704"/>
                <w:placeholder>
                  <w:docPart w:val="F0E3C3533B46A94D99D435CBD7506D4B"/>
                </w:placeholder>
              </w:sdtPr>
              <w:sdtContent>
                <w:r w:rsidRPr="009F7A04">
                  <w:rPr>
                    <w:rFonts w:ascii="Times" w:hAnsi="Times"/>
                  </w:rPr>
                  <w:t>(Jiang et al., 2021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49C4AA0C" w14:textId="4257F2FA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90</w:t>
            </w:r>
          </w:p>
        </w:tc>
      </w:tr>
      <w:tr w:rsidR="002B028A" w:rsidRPr="0071011E" w14:paraId="1BF1E2FE" w14:textId="6D8D24E8" w:rsidTr="002B028A">
        <w:tc>
          <w:tcPr>
            <w:tcW w:w="1133" w:type="dxa"/>
          </w:tcPr>
          <w:p w14:paraId="6B1556EF" w14:textId="05705B52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8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43121FD" w14:textId="5DFA6C30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Shakiba et. al.(2021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"/>
                <w:id w:val="-1983849661"/>
                <w:placeholder>
                  <w:docPart w:val="F44BE7379860A541B52EBD5FE7CE5868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Shakiba, 2020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CD8669E" w14:textId="136FA5FC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68</w:t>
            </w:r>
          </w:p>
        </w:tc>
      </w:tr>
      <w:tr w:rsidR="002B028A" w:rsidRPr="0071011E" w14:paraId="2CE5ABA9" w14:textId="4E087F64" w:rsidTr="002B028A">
        <w:tc>
          <w:tcPr>
            <w:tcW w:w="1133" w:type="dxa"/>
          </w:tcPr>
          <w:p w14:paraId="379E61D8" w14:textId="4810A800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9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299DFC52" w14:textId="2CB50570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Hua et. al.(2021)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"/>
                <w:id w:val="-1559006145"/>
                <w:placeholder>
                  <w:docPart w:val="B6E1972AB89F1E458B6502EBFF814344"/>
                </w:placeholder>
              </w:sdtPr>
              <w:sdtEndPr/>
              <w:sdtContent>
                <w:r w:rsidRPr="009F7A04">
                  <w:rPr>
                    <w:rFonts w:ascii="Times" w:hAnsi="Times"/>
                  </w:rPr>
                  <w:t>(Hua et al., 2021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52BE4352" w14:textId="15AB90E6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46</w:t>
            </w:r>
          </w:p>
        </w:tc>
      </w:tr>
      <w:tr w:rsidR="002B028A" w:rsidRPr="0071011E" w14:paraId="02606315" w14:textId="661F44BB" w:rsidTr="002B028A">
        <w:tc>
          <w:tcPr>
            <w:tcW w:w="1133" w:type="dxa"/>
          </w:tcPr>
          <w:p w14:paraId="28574EAD" w14:textId="127CCC03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0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01F72C05" w14:textId="54EDA177" w:rsidR="002B028A" w:rsidRPr="0071011E" w:rsidRDefault="002B028A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Gonzalez et. al(2018)</w:t>
            </w:r>
          </w:p>
        </w:tc>
        <w:tc>
          <w:tcPr>
            <w:tcW w:w="1844" w:type="dxa"/>
            <w:vAlign w:val="center"/>
          </w:tcPr>
          <w:p w14:paraId="19FC080B" w14:textId="7269C275" w:rsidR="002B028A" w:rsidRPr="0071011E" w:rsidRDefault="00B35EF1" w:rsidP="002B028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56</w:t>
            </w:r>
          </w:p>
        </w:tc>
      </w:tr>
      <w:tr w:rsidR="00B35EF1" w:rsidRPr="0071011E" w14:paraId="2ED5F895" w14:textId="2A3952C3" w:rsidTr="002B028A">
        <w:tc>
          <w:tcPr>
            <w:tcW w:w="1133" w:type="dxa"/>
          </w:tcPr>
          <w:p w14:paraId="094565D5" w14:textId="3BB876C6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1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46C5D700" w14:textId="38720563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AES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"/>
                <w:id w:val="-1407225470"/>
                <w:placeholder>
                  <w:docPart w:val="E6A8623E772D9E4A9E573A1628778B8A"/>
                </w:placeholder>
              </w:sdtPr>
              <w:sdtContent>
                <w:r w:rsidRPr="009F7A04">
                  <w:rPr>
                    <w:rFonts w:ascii="Times" w:hAnsi="Times"/>
                  </w:rPr>
                  <w:t>(Daemen et al., 1998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28C02AA" w14:textId="309F221B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56</w:t>
            </w:r>
          </w:p>
        </w:tc>
      </w:tr>
      <w:tr w:rsidR="00B35EF1" w:rsidRPr="0071011E" w14:paraId="73D9429E" w14:textId="1F5A39B4" w:rsidTr="002B028A">
        <w:tc>
          <w:tcPr>
            <w:tcW w:w="1133" w:type="dxa"/>
          </w:tcPr>
          <w:p w14:paraId="7A2BDBF9" w14:textId="642E06AE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2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61AE394E" w14:textId="46605F11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>Gray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"/>
                <w:id w:val="1351616272"/>
                <w:placeholder>
                  <w:docPart w:val="2082DE5E983BFD4A8206A5EB0C11E694"/>
                </w:placeholder>
              </w:sdtPr>
              <w:sdtContent>
                <w:r w:rsidRPr="009F7A04">
                  <w:rPr>
                    <w:rFonts w:ascii="Times" w:hAnsi="Times"/>
                  </w:rPr>
                  <w:t>(Tran et al., 2008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048A09C" w14:textId="51C6EA66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56</w:t>
            </w:r>
          </w:p>
        </w:tc>
      </w:tr>
      <w:tr w:rsidR="00B35EF1" w:rsidRPr="0071011E" w14:paraId="0345672E" w14:textId="175C9F1B" w:rsidTr="002B028A">
        <w:tc>
          <w:tcPr>
            <w:tcW w:w="1133" w:type="dxa"/>
          </w:tcPr>
          <w:p w14:paraId="27767C0A" w14:textId="5D9DE020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3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0DDAD11" w14:textId="7FA2E6A0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71011E">
              <w:rPr>
                <w:rFonts w:ascii="Times" w:hAnsi="Times"/>
                <w:color w:val="000000" w:themeColor="text1"/>
              </w:rPr>
              <w:t xml:space="preserve">APA </w:t>
            </w:r>
            <w:sdt>
              <w:sdtPr>
                <w:rPr>
                  <w:rFonts w:ascii="Times" w:hAnsi="Times"/>
                </w:rPr>
                <w:tag w:val="MENDELEY_CITATION_v3_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"/>
                <w:id w:val="-1531871449"/>
                <w:placeholder>
                  <w:docPart w:val="116803998550524195D9AA691641D41E"/>
                </w:placeholder>
              </w:sdtPr>
              <w:sdtContent>
                <w:r w:rsidRPr="009F7A04">
                  <w:rPr>
                    <w:rFonts w:ascii="Times" w:hAnsi="Times"/>
                  </w:rPr>
                  <w:t>(Cui et al., 2007)</w:t>
                </w:r>
              </w:sdtContent>
            </w:sdt>
          </w:p>
        </w:tc>
        <w:tc>
          <w:tcPr>
            <w:tcW w:w="1844" w:type="dxa"/>
            <w:vAlign w:val="center"/>
          </w:tcPr>
          <w:p w14:paraId="09E3C0A1" w14:textId="6F008EF3" w:rsidR="00B35EF1" w:rsidRPr="0071011E" w:rsidRDefault="00B35EF1" w:rsidP="00B35E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56</w:t>
            </w:r>
          </w:p>
        </w:tc>
      </w:tr>
    </w:tbl>
    <w:p w14:paraId="1EC5D18B" w14:textId="77777777" w:rsidR="002B028A" w:rsidRDefault="002B028A"/>
    <w:sectPr w:rsidR="002B0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8A"/>
    <w:rsid w:val="002B028A"/>
    <w:rsid w:val="008A203F"/>
    <w:rsid w:val="00B35EF1"/>
    <w:rsid w:val="00F1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F4E84"/>
  <w15:chartTrackingRefBased/>
  <w15:docId w15:val="{E81E3304-A7BD-8C41-A232-C4DD7C457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8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5E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324015DD0893A458EF92773D974FB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B473CB-9B98-924B-A27A-D82E15DFAE07}"/>
      </w:docPartPr>
      <w:docPartBody>
        <w:p w:rsidR="00B74573" w:rsidRDefault="00DD79D9" w:rsidP="00DD79D9">
          <w:pPr>
            <w:pStyle w:val="A324015DD0893A458EF92773D974FBFB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08DF876A63F3419FA141497B3398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514B3F-A729-7840-A6DF-4684C7BC48A6}"/>
      </w:docPartPr>
      <w:docPartBody>
        <w:p w:rsidR="00B74573" w:rsidRDefault="00DD79D9" w:rsidP="00DD79D9">
          <w:pPr>
            <w:pStyle w:val="9108DF876A63F3419FA141497B3398A6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61C2702D05574294AD055A223139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046A1C-1F19-9743-BE91-A975F1725D27}"/>
      </w:docPartPr>
      <w:docPartBody>
        <w:p w:rsidR="00B74573" w:rsidRDefault="00DD79D9" w:rsidP="00DD79D9">
          <w:pPr>
            <w:pStyle w:val="2161C2702D05574294AD055A22313914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01BF5AA5B17C4AB19EE4E93A0DB2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93168A-2EEB-654C-9726-762A03C79C31}"/>
      </w:docPartPr>
      <w:docPartBody>
        <w:p w:rsidR="00B74573" w:rsidRDefault="00DD79D9" w:rsidP="00DD79D9">
          <w:pPr>
            <w:pStyle w:val="DD01BF5AA5B17C4AB19EE4E93A0DB22D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F7447C6AF877439076D5034AAC6C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36ED27-3471-C248-B3D2-8512124D2E0A}"/>
      </w:docPartPr>
      <w:docPartBody>
        <w:p w:rsidR="00B74573" w:rsidRDefault="00DD79D9" w:rsidP="00DD79D9">
          <w:pPr>
            <w:pStyle w:val="A0F7447C6AF877439076D5034AAC6C61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83B042F7ABC04C993F5B2BBF47C8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355312-EE79-A14A-BA56-1C87BB44B416}"/>
      </w:docPartPr>
      <w:docPartBody>
        <w:p w:rsidR="00B74573" w:rsidRDefault="00DD79D9" w:rsidP="00DD79D9">
          <w:pPr>
            <w:pStyle w:val="3183B042F7ABC04C993F5B2BBF47C810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C033E22A49EF4990126A2D187E78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3F8764-7D4D-F04B-B468-EF99768391A9}"/>
      </w:docPartPr>
      <w:docPartBody>
        <w:p w:rsidR="00B74573" w:rsidRDefault="00DD79D9" w:rsidP="00DD79D9">
          <w:pPr>
            <w:pStyle w:val="64C033E22A49EF4990126A2D187E78EC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4BE7379860A541B52EBD5FE7CE58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B1E807-B95E-5747-812A-F8E4EFC61730}"/>
      </w:docPartPr>
      <w:docPartBody>
        <w:p w:rsidR="00B74573" w:rsidRDefault="00DD79D9" w:rsidP="00DD79D9">
          <w:pPr>
            <w:pStyle w:val="F44BE7379860A541B52EBD5FE7CE5868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E1972AB89F1E458B6502EBFF8143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783D12-33E4-2444-9FE0-D6EAC4DA3859}"/>
      </w:docPartPr>
      <w:docPartBody>
        <w:p w:rsidR="00B74573" w:rsidRDefault="00DD79D9" w:rsidP="00DD79D9">
          <w:pPr>
            <w:pStyle w:val="B6E1972AB89F1E458B6502EBFF814344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701B4017B81A4FB880FE100E692D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28E4EF-D328-B14B-920E-A84B0B729E7D}"/>
      </w:docPartPr>
      <w:docPartBody>
        <w:p w:rsidR="00000000" w:rsidRDefault="00B74573" w:rsidP="00B74573">
          <w:pPr>
            <w:pStyle w:val="04701B4017B81A4FB880FE100E692D7D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00CFB335F4354685E7C255DBA7D2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D847FC-19FE-704B-A5AC-DE3B9323EB65}"/>
      </w:docPartPr>
      <w:docPartBody>
        <w:p w:rsidR="00000000" w:rsidRDefault="00B74573" w:rsidP="00B74573">
          <w:pPr>
            <w:pStyle w:val="4900CFB335F4354685E7C255DBA7D221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C30D9D7246FA47ADB390786C6BDB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F4F8EA-75E2-824D-A770-859BB0160433}"/>
      </w:docPartPr>
      <w:docPartBody>
        <w:p w:rsidR="00000000" w:rsidRDefault="00B74573" w:rsidP="00B74573">
          <w:pPr>
            <w:pStyle w:val="5BC30D9D7246FA47ADB390786C6BDB3A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1A12356FCF9B4EAE4BDE2D59B15E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CD764E-BD5F-F245-9B63-2014C00FC8B1}"/>
      </w:docPartPr>
      <w:docPartBody>
        <w:p w:rsidR="00000000" w:rsidRDefault="00B74573" w:rsidP="00B74573">
          <w:pPr>
            <w:pStyle w:val="CC1A12356FCF9B4EAE4BDE2D59B15EAD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7AE03616A3454CA43E39760018D4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C844ED-322D-B743-98E2-DA4C33496BE1}"/>
      </w:docPartPr>
      <w:docPartBody>
        <w:p w:rsidR="00000000" w:rsidRDefault="00B74573" w:rsidP="00B74573">
          <w:pPr>
            <w:pStyle w:val="6D7AE03616A3454CA43E39760018D410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E3C3533B46A94D99D435CBD7506D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CC60B2-C876-0F46-A823-F69D3E019781}"/>
      </w:docPartPr>
      <w:docPartBody>
        <w:p w:rsidR="00000000" w:rsidRDefault="00B74573" w:rsidP="00B74573">
          <w:pPr>
            <w:pStyle w:val="F0E3C3533B46A94D99D435CBD7506D4B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844ABAC39C814CAF23055FBD9CDE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C9AF09-EC8B-2949-BF4F-B1E324FA2D7C}"/>
      </w:docPartPr>
      <w:docPartBody>
        <w:p w:rsidR="00000000" w:rsidRDefault="00B74573" w:rsidP="00B74573">
          <w:pPr>
            <w:pStyle w:val="1C844ABAC39C814CAF23055FBD9CDE8C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A8623E772D9E4A9E573A1628778B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596929-606C-2443-8DF4-12014E49D520}"/>
      </w:docPartPr>
      <w:docPartBody>
        <w:p w:rsidR="00000000" w:rsidRDefault="00B74573" w:rsidP="00B74573">
          <w:pPr>
            <w:pStyle w:val="E6A8623E772D9E4A9E573A1628778B8A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82DE5E983BFD4A8206A5EB0C11E6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F0A7D9-A307-6940-863A-CA1215EB2092}"/>
      </w:docPartPr>
      <w:docPartBody>
        <w:p w:rsidR="00000000" w:rsidRDefault="00B74573" w:rsidP="00B74573">
          <w:pPr>
            <w:pStyle w:val="2082DE5E983BFD4A8206A5EB0C11E694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5CE1DE69F7FC4FB7D8B0C377F3A9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7DDEC2-B54E-0940-A686-5E3DC31F7C4B}"/>
      </w:docPartPr>
      <w:docPartBody>
        <w:p w:rsidR="00000000" w:rsidRDefault="00B74573" w:rsidP="00B74573">
          <w:pPr>
            <w:pStyle w:val="D35CE1DE69F7FC4FB7D8B0C377F3A9D7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6803998550524195D9AA691641D4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0CF3A4-9424-7E47-91C8-2E2F066805D1}"/>
      </w:docPartPr>
      <w:docPartBody>
        <w:p w:rsidR="00000000" w:rsidRDefault="00B74573" w:rsidP="00B74573">
          <w:pPr>
            <w:pStyle w:val="116803998550524195D9AA691641D41E"/>
          </w:pPr>
          <w:r w:rsidRPr="00DA7A0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D9"/>
    <w:rsid w:val="004E1F28"/>
    <w:rsid w:val="00B74573"/>
    <w:rsid w:val="00CC23D5"/>
    <w:rsid w:val="00DD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74573"/>
    <w:rPr>
      <w:color w:val="808080"/>
    </w:rPr>
  </w:style>
  <w:style w:type="paragraph" w:customStyle="1" w:styleId="04701B4017B81A4FB880FE100E692D7D">
    <w:name w:val="04701B4017B81A4FB880FE100E692D7D"/>
    <w:rsid w:val="00B74573"/>
  </w:style>
  <w:style w:type="paragraph" w:customStyle="1" w:styleId="4900CFB335F4354685E7C255DBA7D221">
    <w:name w:val="4900CFB335F4354685E7C255DBA7D221"/>
    <w:rsid w:val="00B74573"/>
  </w:style>
  <w:style w:type="paragraph" w:customStyle="1" w:styleId="5BC30D9D7246FA47ADB390786C6BDB3A">
    <w:name w:val="5BC30D9D7246FA47ADB390786C6BDB3A"/>
    <w:rsid w:val="00B74573"/>
  </w:style>
  <w:style w:type="paragraph" w:customStyle="1" w:styleId="CC1A12356FCF9B4EAE4BDE2D59B15EAD">
    <w:name w:val="CC1A12356FCF9B4EAE4BDE2D59B15EAD"/>
    <w:rsid w:val="00B74573"/>
  </w:style>
  <w:style w:type="paragraph" w:customStyle="1" w:styleId="6D7AE03616A3454CA43E39760018D410">
    <w:name w:val="6D7AE03616A3454CA43E39760018D410"/>
    <w:rsid w:val="00B74573"/>
  </w:style>
  <w:style w:type="paragraph" w:customStyle="1" w:styleId="F0E3C3533B46A94D99D435CBD7506D4B">
    <w:name w:val="F0E3C3533B46A94D99D435CBD7506D4B"/>
    <w:rsid w:val="00B74573"/>
  </w:style>
  <w:style w:type="paragraph" w:customStyle="1" w:styleId="1C844ABAC39C814CAF23055FBD9CDE8C">
    <w:name w:val="1C844ABAC39C814CAF23055FBD9CDE8C"/>
    <w:rsid w:val="00B74573"/>
  </w:style>
  <w:style w:type="paragraph" w:customStyle="1" w:styleId="E6A8623E772D9E4A9E573A1628778B8A">
    <w:name w:val="E6A8623E772D9E4A9E573A1628778B8A"/>
    <w:rsid w:val="00B74573"/>
  </w:style>
  <w:style w:type="paragraph" w:customStyle="1" w:styleId="2082DE5E983BFD4A8206A5EB0C11E694">
    <w:name w:val="2082DE5E983BFD4A8206A5EB0C11E694"/>
    <w:rsid w:val="00B74573"/>
  </w:style>
  <w:style w:type="paragraph" w:customStyle="1" w:styleId="D35CE1DE69F7FC4FB7D8B0C377F3A9D7">
    <w:name w:val="D35CE1DE69F7FC4FB7D8B0C377F3A9D7"/>
    <w:rsid w:val="00B74573"/>
  </w:style>
  <w:style w:type="paragraph" w:customStyle="1" w:styleId="116803998550524195D9AA691641D41E">
    <w:name w:val="116803998550524195D9AA691641D41E"/>
    <w:rsid w:val="00B74573"/>
  </w:style>
  <w:style w:type="paragraph" w:customStyle="1" w:styleId="A324015DD0893A458EF92773D974FBFB">
    <w:name w:val="A324015DD0893A458EF92773D974FBFB"/>
    <w:rsid w:val="00DD79D9"/>
  </w:style>
  <w:style w:type="paragraph" w:customStyle="1" w:styleId="9108DF876A63F3419FA141497B3398A6">
    <w:name w:val="9108DF876A63F3419FA141497B3398A6"/>
    <w:rsid w:val="00DD79D9"/>
  </w:style>
  <w:style w:type="paragraph" w:customStyle="1" w:styleId="2161C2702D05574294AD055A22313914">
    <w:name w:val="2161C2702D05574294AD055A22313914"/>
    <w:rsid w:val="00DD79D9"/>
  </w:style>
  <w:style w:type="paragraph" w:customStyle="1" w:styleId="DD01BF5AA5B17C4AB19EE4E93A0DB22D">
    <w:name w:val="DD01BF5AA5B17C4AB19EE4E93A0DB22D"/>
    <w:rsid w:val="00DD79D9"/>
  </w:style>
  <w:style w:type="paragraph" w:customStyle="1" w:styleId="A0F7447C6AF877439076D5034AAC6C61">
    <w:name w:val="A0F7447C6AF877439076D5034AAC6C61"/>
    <w:rsid w:val="00DD79D9"/>
  </w:style>
  <w:style w:type="paragraph" w:customStyle="1" w:styleId="3183B042F7ABC04C993F5B2BBF47C810">
    <w:name w:val="3183B042F7ABC04C993F5B2BBF47C810"/>
    <w:rsid w:val="00DD79D9"/>
  </w:style>
  <w:style w:type="paragraph" w:customStyle="1" w:styleId="64C033E22A49EF4990126A2D187E78EC">
    <w:name w:val="64C033E22A49EF4990126A2D187E78EC"/>
    <w:rsid w:val="00DD79D9"/>
  </w:style>
  <w:style w:type="paragraph" w:customStyle="1" w:styleId="05DF583E01173E49894990CD6F20F042">
    <w:name w:val="05DF583E01173E49894990CD6F20F042"/>
    <w:rsid w:val="00DD79D9"/>
  </w:style>
  <w:style w:type="paragraph" w:customStyle="1" w:styleId="B872912DBFC8A9459392C4FD3AE9B1A2">
    <w:name w:val="B872912DBFC8A9459392C4FD3AE9B1A2"/>
    <w:rsid w:val="00DD79D9"/>
  </w:style>
  <w:style w:type="paragraph" w:customStyle="1" w:styleId="2D0CF93026593C49A6782743385B2EF1">
    <w:name w:val="2D0CF93026593C49A6782743385B2EF1"/>
    <w:rsid w:val="00DD79D9"/>
  </w:style>
  <w:style w:type="paragraph" w:customStyle="1" w:styleId="C93D5071CF981E48A6D94BFDEBF3FA16">
    <w:name w:val="C93D5071CF981E48A6D94BFDEBF3FA16"/>
    <w:rsid w:val="00DD79D9"/>
  </w:style>
  <w:style w:type="paragraph" w:customStyle="1" w:styleId="BD93AC19035B4D4E973AE504B53DD6CD">
    <w:name w:val="BD93AC19035B4D4E973AE504B53DD6CD"/>
    <w:rsid w:val="00DD79D9"/>
  </w:style>
  <w:style w:type="paragraph" w:customStyle="1" w:styleId="EE236444B3D691468F3B5000C7EA5B98">
    <w:name w:val="EE236444B3D691468F3B5000C7EA5B98"/>
    <w:rsid w:val="00DD79D9"/>
  </w:style>
  <w:style w:type="paragraph" w:customStyle="1" w:styleId="7AF87A849892114ABF5137F5C8458142">
    <w:name w:val="7AF87A849892114ABF5137F5C8458142"/>
    <w:rsid w:val="00DD79D9"/>
  </w:style>
  <w:style w:type="paragraph" w:customStyle="1" w:styleId="80D1F982A8A64647953F0C5DEEAF1398">
    <w:name w:val="80D1F982A8A64647953F0C5DEEAF1398"/>
    <w:rsid w:val="00DD79D9"/>
  </w:style>
  <w:style w:type="paragraph" w:customStyle="1" w:styleId="F44BE7379860A541B52EBD5FE7CE5868">
    <w:name w:val="F44BE7379860A541B52EBD5FE7CE5868"/>
    <w:rsid w:val="00DD79D9"/>
  </w:style>
  <w:style w:type="paragraph" w:customStyle="1" w:styleId="B6E1972AB89F1E458B6502EBFF814344">
    <w:name w:val="B6E1972AB89F1E458B6502EBFF814344"/>
    <w:rsid w:val="00DD79D9"/>
  </w:style>
  <w:style w:type="paragraph" w:customStyle="1" w:styleId="D14A16FE9737C14589175CD566DD941C">
    <w:name w:val="D14A16FE9737C14589175CD566DD941C"/>
    <w:rsid w:val="00DD79D9"/>
  </w:style>
  <w:style w:type="paragraph" w:customStyle="1" w:styleId="5683018320E0544182BCD1BBA42C02F8">
    <w:name w:val="5683018320E0544182BCD1BBA42C02F8"/>
    <w:rsid w:val="00DD79D9"/>
  </w:style>
  <w:style w:type="paragraph" w:customStyle="1" w:styleId="38AF1B7DBB6FC749B1D3228631B4FC82">
    <w:name w:val="38AF1B7DBB6FC749B1D3228631B4FC82"/>
    <w:rsid w:val="00DD79D9"/>
  </w:style>
  <w:style w:type="paragraph" w:customStyle="1" w:styleId="9B239BD42813C6439E79C88DA275AD7D">
    <w:name w:val="9B239BD42813C6439E79C88DA275AD7D"/>
    <w:rsid w:val="00DD79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if Khan</dc:creator>
  <cp:keywords/>
  <dc:description/>
  <cp:lastModifiedBy>Muhammad Asif Khan</cp:lastModifiedBy>
  <cp:revision>2</cp:revision>
  <dcterms:created xsi:type="dcterms:W3CDTF">2022-02-20T16:46:00Z</dcterms:created>
  <dcterms:modified xsi:type="dcterms:W3CDTF">2022-02-20T18:06:00Z</dcterms:modified>
</cp:coreProperties>
</file>